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A9EE9" w14:textId="0B0C07DC" w:rsidR="00021A8A" w:rsidRDefault="00021A8A" w:rsidP="00021A8A">
      <w:pPr>
        <w:spacing w:line="240" w:lineRule="auto"/>
        <w:rPr>
          <w:lang w:val="en-US"/>
        </w:rPr>
      </w:pPr>
      <w:r>
        <w:rPr>
          <w:szCs w:val="24"/>
          <w:lang w:val="en-GB"/>
        </w:rPr>
        <w:t xml:space="preserve">Supplementary table </w:t>
      </w:r>
      <w:r w:rsidR="00024054">
        <w:rPr>
          <w:szCs w:val="24"/>
          <w:lang w:val="en-GB"/>
        </w:rPr>
        <w:t>4</w:t>
      </w:r>
      <w:r>
        <w:rPr>
          <w:szCs w:val="24"/>
          <w:lang w:val="en-GB"/>
        </w:rPr>
        <w:t xml:space="preserve">. </w:t>
      </w:r>
      <w:r>
        <w:rPr>
          <w:lang w:val="en-US"/>
        </w:rPr>
        <w:t>Data about reconnected PVs at the first repeat procedure</w:t>
      </w:r>
    </w:p>
    <w:p w14:paraId="538E7B15" w14:textId="1C14B61D" w:rsidR="00021A8A" w:rsidRDefault="00021A8A" w:rsidP="00021A8A">
      <w:pPr>
        <w:spacing w:line="240" w:lineRule="auto"/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343"/>
        <w:gridCol w:w="1286"/>
        <w:gridCol w:w="1133"/>
        <w:gridCol w:w="1554"/>
        <w:gridCol w:w="1167"/>
        <w:gridCol w:w="1133"/>
      </w:tblGrid>
      <w:tr w:rsidR="00021A8A" w14:paraId="432DA233" w14:textId="78A2D19D" w:rsidTr="00985725">
        <w:tc>
          <w:tcPr>
            <w:tcW w:w="1180" w:type="dxa"/>
            <w:tcBorders>
              <w:top w:val="single" w:sz="4" w:space="0" w:color="auto"/>
            </w:tcBorders>
          </w:tcPr>
          <w:p w14:paraId="77A3900A" w14:textId="77777777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</w:p>
        </w:tc>
        <w:tc>
          <w:tcPr>
            <w:tcW w:w="3897" w:type="dxa"/>
            <w:gridSpan w:val="3"/>
            <w:tcBorders>
              <w:top w:val="single" w:sz="4" w:space="0" w:color="auto"/>
            </w:tcBorders>
          </w:tcPr>
          <w:p w14:paraId="1DC30A23" w14:textId="77777777" w:rsidR="00021A8A" w:rsidRPr="00021A8A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Repeat procedures after an index cryo-PVI for </w:t>
            </w:r>
            <w:r w:rsidRPr="00021A8A">
              <w:rPr>
                <w:b/>
                <w:bCs/>
                <w:szCs w:val="24"/>
                <w:lang w:val="en-GB"/>
              </w:rPr>
              <w:t>paroxysmal AF</w:t>
            </w:r>
          </w:p>
          <w:p w14:paraId="3BCC8939" w14:textId="678F9EAB" w:rsidR="00021A8A" w:rsidRDefault="00190A81" w:rsidP="00985725">
            <w:pPr>
              <w:spacing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="00021A8A">
              <w:rPr>
                <w:szCs w:val="24"/>
                <w:lang w:val="en-GB"/>
              </w:rPr>
              <w:t>=69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</w:tcBorders>
          </w:tcPr>
          <w:p w14:paraId="71E034BA" w14:textId="77777777" w:rsidR="00021A8A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Repeat procedures after an index cryo-PVI for </w:t>
            </w:r>
            <w:r w:rsidRPr="00021A8A">
              <w:rPr>
                <w:b/>
                <w:bCs/>
                <w:szCs w:val="24"/>
                <w:lang w:val="en-GB"/>
              </w:rPr>
              <w:t>non</w:t>
            </w:r>
            <w:r>
              <w:rPr>
                <w:szCs w:val="24"/>
                <w:lang w:val="en-GB"/>
              </w:rPr>
              <w:t>-</w:t>
            </w:r>
            <w:r w:rsidRPr="00021A8A">
              <w:rPr>
                <w:b/>
                <w:bCs/>
                <w:szCs w:val="24"/>
                <w:lang w:val="en-GB"/>
              </w:rPr>
              <w:t>paroxysmal AF</w:t>
            </w:r>
          </w:p>
          <w:p w14:paraId="1950639B" w14:textId="6DF9FB80" w:rsidR="00BE1B9B" w:rsidRPr="00BE1B9B" w:rsidRDefault="00190A81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="00BE1B9B" w:rsidRPr="00BE1B9B">
              <w:rPr>
                <w:szCs w:val="24"/>
                <w:lang w:val="en-GB"/>
              </w:rPr>
              <w:t>=142</w:t>
            </w:r>
          </w:p>
        </w:tc>
      </w:tr>
      <w:tr w:rsidR="00190A81" w14:paraId="49607A06" w14:textId="3C09F69E" w:rsidTr="00985725">
        <w:tc>
          <w:tcPr>
            <w:tcW w:w="1180" w:type="dxa"/>
            <w:tcBorders>
              <w:bottom w:val="single" w:sz="4" w:space="0" w:color="auto"/>
            </w:tcBorders>
          </w:tcPr>
          <w:p w14:paraId="48B46A0D" w14:textId="77777777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21132027" w14:textId="77777777" w:rsidR="00021A8A" w:rsidRPr="00021A8A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 w:rsidRPr="00021A8A">
              <w:rPr>
                <w:b/>
                <w:bCs/>
                <w:szCs w:val="24"/>
                <w:lang w:val="en-GB"/>
              </w:rPr>
              <w:t>Men</w:t>
            </w:r>
          </w:p>
          <w:p w14:paraId="4C55414D" w14:textId="16DC659A" w:rsidR="00021A8A" w:rsidRDefault="00190A81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="00021A8A">
              <w:rPr>
                <w:szCs w:val="24"/>
                <w:lang w:val="en-GB"/>
              </w:rPr>
              <w:t>=39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A054BB6" w14:textId="77777777" w:rsidR="00021A8A" w:rsidRPr="00021A8A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 w:rsidRPr="00021A8A">
              <w:rPr>
                <w:b/>
                <w:bCs/>
                <w:szCs w:val="24"/>
                <w:lang w:val="en-GB"/>
              </w:rPr>
              <w:t>Women</w:t>
            </w:r>
          </w:p>
          <w:p w14:paraId="7DB6F2DF" w14:textId="4E2557AB" w:rsidR="00021A8A" w:rsidRDefault="00190A81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="00021A8A">
              <w:rPr>
                <w:szCs w:val="24"/>
                <w:lang w:val="en-GB"/>
              </w:rPr>
              <w:t>=30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9C0D9F0" w14:textId="686DC7D2" w:rsidR="00021A8A" w:rsidRPr="00190A81" w:rsidRDefault="00190A81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p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10B62878" w14:textId="77777777" w:rsidR="00021A8A" w:rsidRPr="00190A81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 w:rsidRPr="00190A81">
              <w:rPr>
                <w:b/>
                <w:bCs/>
                <w:szCs w:val="24"/>
                <w:lang w:val="en-GB"/>
              </w:rPr>
              <w:t xml:space="preserve">Men </w:t>
            </w:r>
          </w:p>
          <w:p w14:paraId="6E905549" w14:textId="05DE79D3" w:rsidR="00BE1B9B" w:rsidRDefault="00190A81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="00BE1B9B">
              <w:rPr>
                <w:szCs w:val="24"/>
                <w:lang w:val="en-GB"/>
              </w:rPr>
              <w:t>=12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7E24FCB" w14:textId="77777777" w:rsidR="00021A8A" w:rsidRPr="00190A81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 w:rsidRPr="00190A81">
              <w:rPr>
                <w:b/>
                <w:bCs/>
                <w:szCs w:val="24"/>
                <w:lang w:val="en-GB"/>
              </w:rPr>
              <w:t>Women</w:t>
            </w:r>
          </w:p>
          <w:p w14:paraId="3224D086" w14:textId="3095EBF2" w:rsidR="00BE1B9B" w:rsidRDefault="00190A81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="00BE1B9B">
              <w:rPr>
                <w:szCs w:val="24"/>
                <w:lang w:val="en-GB"/>
              </w:rPr>
              <w:t>=20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546E5E9" w14:textId="4468647A" w:rsidR="00021A8A" w:rsidRPr="00190A81" w:rsidRDefault="00021A8A" w:rsidP="00FE0C2E">
            <w:pPr>
              <w:spacing w:line="240" w:lineRule="auto"/>
              <w:jc w:val="left"/>
              <w:rPr>
                <w:b/>
                <w:bCs/>
                <w:szCs w:val="24"/>
                <w:lang w:val="en-GB"/>
              </w:rPr>
            </w:pPr>
            <w:r w:rsidRPr="00190A81">
              <w:rPr>
                <w:b/>
                <w:bCs/>
                <w:szCs w:val="24"/>
                <w:lang w:val="en-GB"/>
              </w:rPr>
              <w:t>p</w:t>
            </w:r>
          </w:p>
        </w:tc>
      </w:tr>
      <w:tr w:rsidR="00190A81" w14:paraId="1B4769F8" w14:textId="6BEF05AA" w:rsidTr="00985725">
        <w:tc>
          <w:tcPr>
            <w:tcW w:w="1180" w:type="dxa"/>
            <w:tcBorders>
              <w:top w:val="single" w:sz="4" w:space="0" w:color="auto"/>
            </w:tcBorders>
          </w:tcPr>
          <w:p w14:paraId="15360DC0" w14:textId="2071C7D4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SPV reconnection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5BA42DC" w14:textId="6EFE98D3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 (36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5A3D008" w14:textId="72F7D149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 (33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A440E27" w14:textId="2824C42C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870A224" w14:textId="6CA681F6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1 (17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40913BF" w14:textId="06AF983A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 (15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BB94BC9" w14:textId="196F9D13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190A81" w14:paraId="530C64E5" w14:textId="1E9D2FC5" w:rsidTr="00985725">
        <w:tc>
          <w:tcPr>
            <w:tcW w:w="1180" w:type="dxa"/>
          </w:tcPr>
          <w:p w14:paraId="1DB91202" w14:textId="0B531D7E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PV reconnection</w:t>
            </w:r>
          </w:p>
        </w:tc>
        <w:tc>
          <w:tcPr>
            <w:tcW w:w="1404" w:type="dxa"/>
          </w:tcPr>
          <w:p w14:paraId="5FF49211" w14:textId="7D2A9E1C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8 (46)</w:t>
            </w:r>
          </w:p>
        </w:tc>
        <w:tc>
          <w:tcPr>
            <w:tcW w:w="1312" w:type="dxa"/>
          </w:tcPr>
          <w:p w14:paraId="449490FC" w14:textId="64F19562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 (47)</w:t>
            </w:r>
          </w:p>
        </w:tc>
        <w:tc>
          <w:tcPr>
            <w:tcW w:w="1181" w:type="dxa"/>
          </w:tcPr>
          <w:p w14:paraId="5A7B3EB2" w14:textId="22FCD05B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23" w:type="dxa"/>
          </w:tcPr>
          <w:p w14:paraId="128AE23A" w14:textId="2BE3CC91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5 (20)</w:t>
            </w:r>
          </w:p>
        </w:tc>
        <w:tc>
          <w:tcPr>
            <w:tcW w:w="1181" w:type="dxa"/>
          </w:tcPr>
          <w:p w14:paraId="751573E7" w14:textId="796E2590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 (40)</w:t>
            </w:r>
          </w:p>
        </w:tc>
        <w:tc>
          <w:tcPr>
            <w:tcW w:w="1181" w:type="dxa"/>
          </w:tcPr>
          <w:p w14:paraId="0F3E5290" w14:textId="17509B5B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8</w:t>
            </w:r>
          </w:p>
        </w:tc>
      </w:tr>
      <w:tr w:rsidR="00190A81" w14:paraId="145541B4" w14:textId="64F2286A" w:rsidTr="00985725">
        <w:tc>
          <w:tcPr>
            <w:tcW w:w="1180" w:type="dxa"/>
          </w:tcPr>
          <w:p w14:paraId="1D878853" w14:textId="0713A90D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SPV reconnection</w:t>
            </w:r>
          </w:p>
        </w:tc>
        <w:tc>
          <w:tcPr>
            <w:tcW w:w="1404" w:type="dxa"/>
          </w:tcPr>
          <w:p w14:paraId="7385978A" w14:textId="5FBED2D7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 (36)</w:t>
            </w:r>
          </w:p>
        </w:tc>
        <w:tc>
          <w:tcPr>
            <w:tcW w:w="1312" w:type="dxa"/>
          </w:tcPr>
          <w:p w14:paraId="67137C98" w14:textId="06B0F18E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 (53)</w:t>
            </w:r>
          </w:p>
        </w:tc>
        <w:tc>
          <w:tcPr>
            <w:tcW w:w="1181" w:type="dxa"/>
          </w:tcPr>
          <w:p w14:paraId="1FF7E1E4" w14:textId="12F0BEAE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2</w:t>
            </w:r>
          </w:p>
        </w:tc>
        <w:tc>
          <w:tcPr>
            <w:tcW w:w="1623" w:type="dxa"/>
          </w:tcPr>
          <w:p w14:paraId="719FCFF9" w14:textId="73D0E762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3 (19)</w:t>
            </w:r>
          </w:p>
        </w:tc>
        <w:tc>
          <w:tcPr>
            <w:tcW w:w="1181" w:type="dxa"/>
          </w:tcPr>
          <w:p w14:paraId="1AFA6DDC" w14:textId="47C804AA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 (15)</w:t>
            </w:r>
          </w:p>
        </w:tc>
        <w:tc>
          <w:tcPr>
            <w:tcW w:w="1181" w:type="dxa"/>
          </w:tcPr>
          <w:p w14:paraId="39055D00" w14:textId="5F67C426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021A8A" w14:paraId="1D1EC483" w14:textId="77777777" w:rsidTr="00985725">
        <w:tc>
          <w:tcPr>
            <w:tcW w:w="1180" w:type="dxa"/>
            <w:tcBorders>
              <w:bottom w:val="single" w:sz="4" w:space="0" w:color="auto"/>
            </w:tcBorders>
          </w:tcPr>
          <w:p w14:paraId="0BD8F0D9" w14:textId="437389E4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IPV reconnection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C9C66A9" w14:textId="13432E36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2 (56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71B3338" w14:textId="60A81A1C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 (53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988AC4F" w14:textId="0F3FC0DA" w:rsidR="00021A8A" w:rsidRDefault="00021A8A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1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7B4718AE" w14:textId="0B5351E7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8 (31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18ABE13" w14:textId="3311CCE9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 (25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2AACA46" w14:textId="462A4F05" w:rsidR="00021A8A" w:rsidRDefault="00BE1B9B" w:rsidP="00FE0C2E">
            <w:pPr>
              <w:spacing w:line="240" w:lineRule="auto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9</w:t>
            </w:r>
          </w:p>
        </w:tc>
      </w:tr>
    </w:tbl>
    <w:p w14:paraId="619B3613" w14:textId="77777777" w:rsidR="00021A8A" w:rsidRDefault="00021A8A" w:rsidP="00021A8A">
      <w:pPr>
        <w:spacing w:line="240" w:lineRule="auto"/>
        <w:rPr>
          <w:szCs w:val="24"/>
          <w:lang w:val="en-GB"/>
        </w:rPr>
      </w:pPr>
    </w:p>
    <w:p w14:paraId="3F0D985A" w14:textId="19683FF2" w:rsidR="000D4F2E" w:rsidRPr="00021A8A" w:rsidRDefault="00936EEC">
      <w:pPr>
        <w:rPr>
          <w:lang w:val="en-GB"/>
        </w:rPr>
      </w:pPr>
      <w:r>
        <w:rPr>
          <w:lang w:val="en-GB"/>
        </w:rPr>
        <w:t>AF: atrial fibrillation. LSPV: left superior</w:t>
      </w:r>
      <w:r w:rsidRPr="00936EEC">
        <w:rPr>
          <w:lang w:val="en-GB"/>
        </w:rPr>
        <w:t xml:space="preserve"> </w:t>
      </w:r>
      <w:r>
        <w:rPr>
          <w:lang w:val="en-GB"/>
        </w:rPr>
        <w:t>pulmonary vein. LIPV: left inferior</w:t>
      </w:r>
      <w:r w:rsidRPr="00936EEC">
        <w:rPr>
          <w:lang w:val="en-GB"/>
        </w:rPr>
        <w:t xml:space="preserve"> </w:t>
      </w:r>
      <w:r>
        <w:rPr>
          <w:lang w:val="en-GB"/>
        </w:rPr>
        <w:t>pulmonary vein. V: pulmonary vein. PVI: pulmonary vein isolation. RSPV: right superior</w:t>
      </w:r>
      <w:r w:rsidRPr="00936EEC">
        <w:rPr>
          <w:lang w:val="en-GB"/>
        </w:rPr>
        <w:t xml:space="preserve"> </w:t>
      </w:r>
      <w:r>
        <w:rPr>
          <w:lang w:val="en-GB"/>
        </w:rPr>
        <w:t>pulmonary vein. RIPV: right inferior</w:t>
      </w:r>
      <w:r w:rsidRPr="00936EEC">
        <w:rPr>
          <w:lang w:val="en-GB"/>
        </w:rPr>
        <w:t xml:space="preserve"> </w:t>
      </w:r>
      <w:r>
        <w:rPr>
          <w:lang w:val="en-GB"/>
        </w:rPr>
        <w:t xml:space="preserve">pulmonary vein. P </w:t>
      </w:r>
    </w:p>
    <w:sectPr w:rsidR="000D4F2E" w:rsidRPr="00021A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8A"/>
    <w:rsid w:val="00021A8A"/>
    <w:rsid w:val="00024054"/>
    <w:rsid w:val="000712E1"/>
    <w:rsid w:val="00190A81"/>
    <w:rsid w:val="00254FEE"/>
    <w:rsid w:val="00936EEC"/>
    <w:rsid w:val="00985725"/>
    <w:rsid w:val="00BE1B9B"/>
    <w:rsid w:val="00FE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9A5D0"/>
  <w15:chartTrackingRefBased/>
  <w15:docId w15:val="{09E91411-63CE-499C-9969-107FF6F7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A8A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1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ermida</dc:creator>
  <cp:keywords/>
  <dc:description/>
  <cp:lastModifiedBy>Alexis Hermida</cp:lastModifiedBy>
  <cp:revision>7</cp:revision>
  <dcterms:created xsi:type="dcterms:W3CDTF">2021-11-05T17:24:00Z</dcterms:created>
  <dcterms:modified xsi:type="dcterms:W3CDTF">2022-03-10T13:14:00Z</dcterms:modified>
</cp:coreProperties>
</file>